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417"/>
        <w:gridCol w:w="709"/>
        <w:gridCol w:w="992"/>
        <w:gridCol w:w="1418"/>
        <w:gridCol w:w="709"/>
        <w:gridCol w:w="992"/>
        <w:gridCol w:w="1276"/>
        <w:gridCol w:w="708"/>
        <w:gridCol w:w="976"/>
        <w:gridCol w:w="1219"/>
        <w:gridCol w:w="666"/>
        <w:gridCol w:w="891"/>
      </w:tblGrid>
      <w:tr w:rsidR="0013720A" w:rsidRPr="00CF7834" w14:paraId="0E84B2F1" w14:textId="77777777" w:rsidTr="0013720A">
        <w:tc>
          <w:tcPr>
            <w:tcW w:w="13958" w:type="dxa"/>
            <w:gridSpan w:val="14"/>
            <w:tcBorders>
              <w:bottom w:val="single" w:sz="4" w:space="0" w:color="auto"/>
            </w:tcBorders>
          </w:tcPr>
          <w:p w14:paraId="4429B154" w14:textId="71E57E68" w:rsidR="0013720A" w:rsidRPr="00CF7834" w:rsidRDefault="0013720A" w:rsidP="005A3DF0">
            <w:pPr>
              <w:spacing w:after="60"/>
              <w:jc w:val="both"/>
              <w:rPr>
                <w:rFonts w:asciiTheme="majorBidi" w:hAnsiTheme="majorBidi" w:cstheme="majorBidi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2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CC4A35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two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-stage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>IPD meta-regression of associations between pain catastrophizing or fear-avoidance beliefs</w:t>
            </w:r>
            <w:r w:rsidR="00CC4A35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and trunk postural control</w:t>
            </w:r>
          </w:p>
        </w:tc>
      </w:tr>
      <w:tr w:rsidR="0013720A" w:rsidRPr="00CF7834" w14:paraId="00A620AB" w14:textId="77777777" w:rsidTr="00637860">
        <w:tc>
          <w:tcPr>
            <w:tcW w:w="1985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18FB6" w14:textId="77777777" w:rsidR="0013720A" w:rsidRPr="00CF7834" w:rsidRDefault="0013720A" w:rsidP="0013720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82E985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457A31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PA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6D92B4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W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A1C241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</w:t>
            </w:r>
          </w:p>
        </w:tc>
      </w:tr>
      <w:tr w:rsidR="0013720A" w:rsidRPr="00CF7834" w14:paraId="1484BA15" w14:textId="77777777" w:rsidTr="00637860">
        <w:tc>
          <w:tcPr>
            <w:tcW w:w="198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3FE690" w14:textId="77777777" w:rsidR="0013720A" w:rsidRPr="00CF7834" w:rsidRDefault="0013720A" w:rsidP="0013720A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CDCC2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DD788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B22A57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0F0C58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596369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478C03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312E6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8EA28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r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BC9E3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CDCA3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392485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re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ACAD9" w14:textId="77777777" w:rsidR="0013720A" w:rsidRPr="00CF7834" w:rsidRDefault="0013720A" w:rsidP="0013720A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13720A" w:rsidRPr="00CF7834" w14:paraId="6289BF99" w14:textId="77777777" w:rsidTr="0013720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2E36389" w14:textId="77777777" w:rsidR="0013720A" w:rsidRPr="00CF7834" w:rsidRDefault="0013720A" w:rsidP="00AD2FA5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sz w:val="18"/>
                <w:szCs w:val="18"/>
              </w:rPr>
              <w:t>RMS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disp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6E698B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2ED3CD1E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70C6A7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39 (0.2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81A47A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79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8F8B73" w14:textId="602A33B5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9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E59E49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2 (0.0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7F61263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4.23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62C3ED3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8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A72FCD8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7 (0.04)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185ABC4B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85.18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BF64A35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55</w:t>
            </w:r>
          </w:p>
        </w:tc>
      </w:tr>
      <w:tr w:rsidR="0013720A" w:rsidRPr="00CF7834" w14:paraId="4DB2661B" w14:textId="77777777" w:rsidTr="00E94B26">
        <w:tc>
          <w:tcPr>
            <w:tcW w:w="993" w:type="dxa"/>
            <w:vMerge/>
          </w:tcPr>
          <w:p w14:paraId="59884399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961774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3118" w:type="dxa"/>
            <w:gridSpan w:val="3"/>
          </w:tcPr>
          <w:p w14:paraId="280E92EF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1418" w:type="dxa"/>
          </w:tcPr>
          <w:p w14:paraId="5227B3D7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36 (0.25)</w:t>
            </w:r>
          </w:p>
        </w:tc>
        <w:tc>
          <w:tcPr>
            <w:tcW w:w="709" w:type="dxa"/>
          </w:tcPr>
          <w:p w14:paraId="582B10D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86.83</w:t>
            </w:r>
          </w:p>
        </w:tc>
        <w:tc>
          <w:tcPr>
            <w:tcW w:w="992" w:type="dxa"/>
          </w:tcPr>
          <w:p w14:paraId="07325B8F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90</w:t>
            </w:r>
          </w:p>
        </w:tc>
        <w:tc>
          <w:tcPr>
            <w:tcW w:w="1276" w:type="dxa"/>
          </w:tcPr>
          <w:p w14:paraId="31EF20B1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2 (0.05)</w:t>
            </w:r>
          </w:p>
        </w:tc>
        <w:tc>
          <w:tcPr>
            <w:tcW w:w="708" w:type="dxa"/>
          </w:tcPr>
          <w:p w14:paraId="3DC5F26E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2.26</w:t>
            </w:r>
          </w:p>
        </w:tc>
        <w:tc>
          <w:tcPr>
            <w:tcW w:w="976" w:type="dxa"/>
          </w:tcPr>
          <w:p w14:paraId="6DF22E6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2</w:t>
            </w:r>
          </w:p>
        </w:tc>
        <w:tc>
          <w:tcPr>
            <w:tcW w:w="1219" w:type="dxa"/>
          </w:tcPr>
          <w:p w14:paraId="7EEB8B25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5 (0.03)</w:t>
            </w:r>
          </w:p>
        </w:tc>
        <w:tc>
          <w:tcPr>
            <w:tcW w:w="666" w:type="dxa"/>
          </w:tcPr>
          <w:p w14:paraId="2D460759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83.13</w:t>
            </w:r>
          </w:p>
        </w:tc>
        <w:tc>
          <w:tcPr>
            <w:tcW w:w="891" w:type="dxa"/>
          </w:tcPr>
          <w:p w14:paraId="7294B360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9</w:t>
            </w:r>
          </w:p>
        </w:tc>
      </w:tr>
      <w:tr w:rsidR="0013720A" w:rsidRPr="00CF7834" w14:paraId="35414727" w14:textId="77777777" w:rsidTr="00E94B26">
        <w:tc>
          <w:tcPr>
            <w:tcW w:w="993" w:type="dxa"/>
            <w:vMerge/>
          </w:tcPr>
          <w:p w14:paraId="5003F9F1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986E1D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417" w:type="dxa"/>
          </w:tcPr>
          <w:p w14:paraId="49C52706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709" w:type="dxa"/>
          </w:tcPr>
          <w:p w14:paraId="2B76FEE0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0F1CAE38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04</w:t>
            </w:r>
          </w:p>
        </w:tc>
        <w:tc>
          <w:tcPr>
            <w:tcW w:w="1418" w:type="dxa"/>
          </w:tcPr>
          <w:p w14:paraId="5A5461D3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1 (0.02)</w:t>
            </w:r>
          </w:p>
        </w:tc>
        <w:tc>
          <w:tcPr>
            <w:tcW w:w="709" w:type="dxa"/>
          </w:tcPr>
          <w:p w14:paraId="7239C06E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2C982191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49</w:t>
            </w:r>
          </w:p>
        </w:tc>
        <w:tc>
          <w:tcPr>
            <w:tcW w:w="1276" w:type="dxa"/>
          </w:tcPr>
          <w:p w14:paraId="634C76D7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3)</w:t>
            </w:r>
          </w:p>
        </w:tc>
        <w:tc>
          <w:tcPr>
            <w:tcW w:w="708" w:type="dxa"/>
          </w:tcPr>
          <w:p w14:paraId="0777F4AB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71.05</w:t>
            </w:r>
          </w:p>
        </w:tc>
        <w:tc>
          <w:tcPr>
            <w:tcW w:w="976" w:type="dxa"/>
          </w:tcPr>
          <w:p w14:paraId="1FF20071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94</w:t>
            </w:r>
          </w:p>
        </w:tc>
        <w:tc>
          <w:tcPr>
            <w:tcW w:w="1219" w:type="dxa"/>
          </w:tcPr>
          <w:p w14:paraId="2207AAFF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2)</w:t>
            </w:r>
          </w:p>
        </w:tc>
        <w:tc>
          <w:tcPr>
            <w:tcW w:w="666" w:type="dxa"/>
          </w:tcPr>
          <w:p w14:paraId="1B37B81B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66.38</w:t>
            </w:r>
          </w:p>
        </w:tc>
        <w:tc>
          <w:tcPr>
            <w:tcW w:w="891" w:type="dxa"/>
          </w:tcPr>
          <w:p w14:paraId="439E9184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</w:tr>
      <w:tr w:rsidR="0013720A" w:rsidRPr="00CF7834" w14:paraId="4B9161B2" w14:textId="77777777" w:rsidTr="00127F4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453609C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AE186A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EB68E3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0.01 (0.01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237FCB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EA527B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6B1A51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DD62E6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280AB7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2FDD4E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49D678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7.21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0B5B155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6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560C78B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2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CD40C25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69.11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DE2A99B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45</w:t>
            </w:r>
          </w:p>
        </w:tc>
      </w:tr>
      <w:tr w:rsidR="0013720A" w:rsidRPr="00CF7834" w14:paraId="54176A97" w14:textId="77777777" w:rsidTr="00127F47">
        <w:trPr>
          <w:trHeight w:val="56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35DC0F5" w14:textId="26F9E65D" w:rsidR="0013720A" w:rsidRPr="00CF7834" w:rsidRDefault="009A170B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v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C041EE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10AE39E1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06EF2E3B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</w:tcBorders>
          </w:tcPr>
          <w:p w14:paraId="20CD3778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</w:tcBorders>
          </w:tcPr>
          <w:p w14:paraId="7BD5CC9C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3F8D5A92" w14:textId="77777777" w:rsidTr="00E94B26">
        <w:trPr>
          <w:trHeight w:val="194"/>
        </w:trPr>
        <w:tc>
          <w:tcPr>
            <w:tcW w:w="993" w:type="dxa"/>
            <w:vMerge/>
          </w:tcPr>
          <w:p w14:paraId="21610EAE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7CEB4D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3118" w:type="dxa"/>
            <w:gridSpan w:val="3"/>
          </w:tcPr>
          <w:p w14:paraId="0A5BA465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119" w:type="dxa"/>
            <w:gridSpan w:val="3"/>
          </w:tcPr>
          <w:p w14:paraId="78BE6BBD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960" w:type="dxa"/>
            <w:gridSpan w:val="3"/>
          </w:tcPr>
          <w:p w14:paraId="3C382294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</w:tcPr>
          <w:p w14:paraId="5093576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30222271" w14:textId="77777777" w:rsidTr="00E94B26">
        <w:tc>
          <w:tcPr>
            <w:tcW w:w="993" w:type="dxa"/>
            <w:vMerge/>
          </w:tcPr>
          <w:p w14:paraId="2CD85D72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85A00E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417" w:type="dxa"/>
          </w:tcPr>
          <w:p w14:paraId="3859F10F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709" w:type="dxa"/>
          </w:tcPr>
          <w:p w14:paraId="6D819A39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20066B61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42</w:t>
            </w:r>
          </w:p>
        </w:tc>
        <w:tc>
          <w:tcPr>
            <w:tcW w:w="1418" w:type="dxa"/>
          </w:tcPr>
          <w:p w14:paraId="315226A8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1 (0.03)</w:t>
            </w:r>
          </w:p>
        </w:tc>
        <w:tc>
          <w:tcPr>
            <w:tcW w:w="709" w:type="dxa"/>
          </w:tcPr>
          <w:p w14:paraId="37A1BA46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5273CE98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  <w:tc>
          <w:tcPr>
            <w:tcW w:w="1276" w:type="dxa"/>
          </w:tcPr>
          <w:p w14:paraId="3FC97BC7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 (0.03)</w:t>
            </w:r>
          </w:p>
        </w:tc>
        <w:tc>
          <w:tcPr>
            <w:tcW w:w="708" w:type="dxa"/>
          </w:tcPr>
          <w:p w14:paraId="2F9E63F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85.69</w:t>
            </w:r>
          </w:p>
        </w:tc>
        <w:tc>
          <w:tcPr>
            <w:tcW w:w="976" w:type="dxa"/>
          </w:tcPr>
          <w:p w14:paraId="6A6E29C3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22</w:t>
            </w:r>
          </w:p>
        </w:tc>
        <w:tc>
          <w:tcPr>
            <w:tcW w:w="1219" w:type="dxa"/>
          </w:tcPr>
          <w:p w14:paraId="1F4503AB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02)</w:t>
            </w:r>
          </w:p>
        </w:tc>
        <w:tc>
          <w:tcPr>
            <w:tcW w:w="666" w:type="dxa"/>
          </w:tcPr>
          <w:p w14:paraId="35AA8B31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82.19</w:t>
            </w:r>
          </w:p>
        </w:tc>
        <w:tc>
          <w:tcPr>
            <w:tcW w:w="891" w:type="dxa"/>
          </w:tcPr>
          <w:p w14:paraId="6AAAA8FF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87</w:t>
            </w:r>
          </w:p>
        </w:tc>
      </w:tr>
      <w:tr w:rsidR="0013720A" w:rsidRPr="00CF7834" w14:paraId="3ECA8CE4" w14:textId="77777777" w:rsidTr="00127F4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89020CB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46DA1F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2AB0F4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D34460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F2F882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3460B3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3 (0.0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6EAC30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07C56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3ED359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0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3ECA96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76.95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DEE9A62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91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5A57CCC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02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38B14466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60.19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399CFEE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13</w:t>
            </w:r>
          </w:p>
        </w:tc>
      </w:tr>
      <w:tr w:rsidR="0013720A" w:rsidRPr="00CF7834" w14:paraId="1C9A7E9E" w14:textId="77777777" w:rsidTr="00127F47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B8BDFD7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173337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5514A56A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141AA495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</w:tcBorders>
          </w:tcPr>
          <w:p w14:paraId="5D28B022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</w:tcBorders>
          </w:tcPr>
          <w:p w14:paraId="7CF9F78B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7463744B" w14:textId="77777777" w:rsidTr="00E94B26">
        <w:tc>
          <w:tcPr>
            <w:tcW w:w="993" w:type="dxa"/>
            <w:vMerge/>
          </w:tcPr>
          <w:p w14:paraId="6DF83542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201837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3118" w:type="dxa"/>
            <w:gridSpan w:val="3"/>
          </w:tcPr>
          <w:p w14:paraId="784DDDE7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119" w:type="dxa"/>
            <w:gridSpan w:val="3"/>
          </w:tcPr>
          <w:p w14:paraId="5E46E4A5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960" w:type="dxa"/>
            <w:gridSpan w:val="3"/>
          </w:tcPr>
          <w:p w14:paraId="60BE8659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</w:tcPr>
          <w:p w14:paraId="08350091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7E4D8AE4" w14:textId="77777777" w:rsidTr="00E94B26">
        <w:tc>
          <w:tcPr>
            <w:tcW w:w="993" w:type="dxa"/>
            <w:vMerge/>
          </w:tcPr>
          <w:p w14:paraId="2671553D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DFBF87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417" w:type="dxa"/>
          </w:tcPr>
          <w:p w14:paraId="76C38AFC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709" w:type="dxa"/>
          </w:tcPr>
          <w:p w14:paraId="46B7E9CC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18910184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65</w:t>
            </w:r>
          </w:p>
        </w:tc>
        <w:tc>
          <w:tcPr>
            <w:tcW w:w="3119" w:type="dxa"/>
            <w:gridSpan w:val="3"/>
          </w:tcPr>
          <w:p w14:paraId="0DF3E698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Convergence Not Achieved</w:t>
            </w:r>
          </w:p>
        </w:tc>
        <w:tc>
          <w:tcPr>
            <w:tcW w:w="1276" w:type="dxa"/>
          </w:tcPr>
          <w:p w14:paraId="60E20D30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9)</w:t>
            </w:r>
          </w:p>
        </w:tc>
        <w:tc>
          <w:tcPr>
            <w:tcW w:w="708" w:type="dxa"/>
          </w:tcPr>
          <w:p w14:paraId="5B20DE93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72.66</w:t>
            </w:r>
          </w:p>
        </w:tc>
        <w:tc>
          <w:tcPr>
            <w:tcW w:w="976" w:type="dxa"/>
          </w:tcPr>
          <w:p w14:paraId="17079C13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06</w:t>
            </w:r>
          </w:p>
        </w:tc>
        <w:tc>
          <w:tcPr>
            <w:tcW w:w="1219" w:type="dxa"/>
          </w:tcPr>
          <w:p w14:paraId="19FB433F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6)</w:t>
            </w:r>
          </w:p>
        </w:tc>
        <w:tc>
          <w:tcPr>
            <w:tcW w:w="666" w:type="dxa"/>
          </w:tcPr>
          <w:p w14:paraId="574F8028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47.49</w:t>
            </w:r>
          </w:p>
        </w:tc>
        <w:tc>
          <w:tcPr>
            <w:tcW w:w="891" w:type="dxa"/>
          </w:tcPr>
          <w:p w14:paraId="1FF4682F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58</w:t>
            </w:r>
          </w:p>
        </w:tc>
      </w:tr>
      <w:tr w:rsidR="0013720A" w:rsidRPr="00CF7834" w14:paraId="7E493726" w14:textId="77777777" w:rsidTr="00127F4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FD65964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30483D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503031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558E15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38A401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F8952E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7FBEE3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CAAE47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8CD341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0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912906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35.08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7DF9ECE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32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8DBED39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05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82879E1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7.78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3D85BDE" w14:textId="77777777" w:rsidR="0013720A" w:rsidRPr="00CF7834" w:rsidRDefault="0013720A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72</w:t>
            </w:r>
          </w:p>
        </w:tc>
      </w:tr>
      <w:tr w:rsidR="0013720A" w:rsidRPr="00CF7834" w14:paraId="1EA5EBF2" w14:textId="77777777" w:rsidTr="00127F47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9D5B566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MP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9CE8FC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7CA31111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16D2AD64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</w:tcBorders>
          </w:tcPr>
          <w:p w14:paraId="2B52A4AE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</w:tcBorders>
          </w:tcPr>
          <w:p w14:paraId="1C846867" w14:textId="77777777" w:rsidR="0013720A" w:rsidRPr="00CF7834" w:rsidRDefault="0013720A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4B64921D" w14:textId="77777777" w:rsidTr="00E94B26">
        <w:tc>
          <w:tcPr>
            <w:tcW w:w="993" w:type="dxa"/>
            <w:vMerge/>
          </w:tcPr>
          <w:p w14:paraId="5E59630D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39D625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3118" w:type="dxa"/>
            <w:gridSpan w:val="3"/>
          </w:tcPr>
          <w:p w14:paraId="13D91CE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119" w:type="dxa"/>
            <w:gridSpan w:val="3"/>
          </w:tcPr>
          <w:p w14:paraId="0B36FDD3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960" w:type="dxa"/>
            <w:gridSpan w:val="3"/>
          </w:tcPr>
          <w:p w14:paraId="57B43FB3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</w:tcPr>
          <w:p w14:paraId="38FC8AC6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61DA3500" w14:textId="77777777" w:rsidTr="00E94B26">
        <w:tc>
          <w:tcPr>
            <w:tcW w:w="993" w:type="dxa"/>
            <w:vMerge/>
          </w:tcPr>
          <w:p w14:paraId="6C46479C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362D25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417" w:type="dxa"/>
          </w:tcPr>
          <w:p w14:paraId="3C6EDFD9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4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48E67E5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42.26</w:t>
            </w:r>
          </w:p>
        </w:tc>
        <w:tc>
          <w:tcPr>
            <w:tcW w:w="992" w:type="dxa"/>
          </w:tcPr>
          <w:p w14:paraId="66346A6C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  <w:tc>
          <w:tcPr>
            <w:tcW w:w="1418" w:type="dxa"/>
          </w:tcPr>
          <w:p w14:paraId="03E38DD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BC584C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738413BE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07</w:t>
            </w:r>
          </w:p>
        </w:tc>
        <w:tc>
          <w:tcPr>
            <w:tcW w:w="2960" w:type="dxa"/>
            <w:gridSpan w:val="3"/>
          </w:tcPr>
          <w:p w14:paraId="2CF6627A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</w:tcPr>
          <w:p w14:paraId="032C9EF1" w14:textId="77777777" w:rsidR="0013720A" w:rsidRPr="00CF7834" w:rsidRDefault="0013720A" w:rsidP="00127F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74BFBED2" w14:textId="77777777" w:rsidTr="00E94B26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B303CB6" w14:textId="77777777" w:rsidR="0013720A" w:rsidRPr="00CF7834" w:rsidRDefault="0013720A" w:rsidP="00AD2FA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95D853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98C990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4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7951E2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472A43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2D1A0B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4CD955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3A7AB5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99</w:t>
            </w:r>
          </w:p>
        </w:tc>
        <w:tc>
          <w:tcPr>
            <w:tcW w:w="2960" w:type="dxa"/>
            <w:gridSpan w:val="3"/>
            <w:tcBorders>
              <w:bottom w:val="single" w:sz="4" w:space="0" w:color="auto"/>
            </w:tcBorders>
          </w:tcPr>
          <w:p w14:paraId="738229A6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2776" w:type="dxa"/>
            <w:gridSpan w:val="3"/>
            <w:tcBorders>
              <w:bottom w:val="single" w:sz="4" w:space="0" w:color="auto"/>
            </w:tcBorders>
          </w:tcPr>
          <w:p w14:paraId="6384B279" w14:textId="77777777" w:rsidR="0013720A" w:rsidRPr="00CF7834" w:rsidRDefault="0013720A" w:rsidP="0069107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13720A" w:rsidRPr="00CF7834" w14:paraId="5C277C62" w14:textId="77777777" w:rsidTr="00E94B26">
        <w:tc>
          <w:tcPr>
            <w:tcW w:w="13958" w:type="dxa"/>
            <w:gridSpan w:val="14"/>
          </w:tcPr>
          <w:p w14:paraId="7B086995" w14:textId="4D3164A4" w:rsidR="0013720A" w:rsidRPr="00CF7834" w:rsidRDefault="0013720A" w:rsidP="0013720A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PCS, pain catastrophizing scale; FABQ-PA, fear-avoidance beliefs questionnaire - physical activity; FABQ-W, fear-avoidance beliefs questionnaire - work; FABQ, fear-avoidance beliefs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Coef., coefficient; SE, standard error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res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, residual heterogeneity statistic as a percentage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M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pl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root mean square displacement; </w:t>
            </w:r>
            <w:proofErr w:type="spellStart"/>
            <w:r w:rsidR="009A170B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="009A170B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vel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="009A170B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ean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elocity; MPF, mean power frequency; EO, eyes open; EC, eyes closed; AP, anteroposterior; ML, mediolateral.</w:t>
            </w:r>
          </w:p>
          <w:p w14:paraId="0CC77D88" w14:textId="7AEEC922" w:rsidR="0013720A" w:rsidRPr="00CF7834" w:rsidRDefault="0013720A" w:rsidP="0013720A">
            <w:pPr>
              <w:tabs>
                <w:tab w:val="left" w:pos="1426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-values of statistically significant regression </w:t>
            </w:r>
            <w:r w:rsidR="002030B6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efficients</w:t>
            </w:r>
            <w:r w:rsidR="002030B6" w:rsidRPr="00CF7834" w:rsidDel="00CC4A3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09345F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02BAA" w14:textId="77777777" w:rsidR="001E2F4E" w:rsidRDefault="001E2F4E" w:rsidP="002D650B">
      <w:pPr>
        <w:spacing w:after="0" w:line="240" w:lineRule="auto"/>
      </w:pPr>
      <w:r>
        <w:separator/>
      </w:r>
    </w:p>
  </w:endnote>
  <w:endnote w:type="continuationSeparator" w:id="0">
    <w:p w14:paraId="6BDF4D01" w14:textId="77777777" w:rsidR="001E2F4E" w:rsidRDefault="001E2F4E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55422" w14:textId="77777777" w:rsidR="001E2F4E" w:rsidRDefault="001E2F4E" w:rsidP="002D650B">
      <w:pPr>
        <w:spacing w:after="0" w:line="240" w:lineRule="auto"/>
      </w:pPr>
      <w:r>
        <w:separator/>
      </w:r>
    </w:p>
  </w:footnote>
  <w:footnote w:type="continuationSeparator" w:id="0">
    <w:p w14:paraId="7549F4BC" w14:textId="77777777" w:rsidR="001E2F4E" w:rsidRDefault="001E2F4E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345F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2F4E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0:00Z</dcterms:modified>
</cp:coreProperties>
</file>